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656A3" w14:textId="77777777" w:rsidR="00000000" w:rsidRPr="00F511FE" w:rsidRDefault="00F511FE" w:rsidP="00F511FE">
      <w:pPr>
        <w:jc w:val="center"/>
        <w:rPr>
          <w:b/>
          <w:bCs/>
        </w:rPr>
      </w:pPr>
      <w:r w:rsidRPr="00F511FE">
        <w:rPr>
          <w:b/>
          <w:bCs/>
        </w:rPr>
        <w:t>Supplementary data 1</w:t>
      </w:r>
    </w:p>
    <w:p w14:paraId="4AE65EB1" w14:textId="77777777" w:rsidR="00F511FE" w:rsidRPr="00103D46" w:rsidRDefault="00F511FE">
      <w:pPr>
        <w:rPr>
          <w:u w:val="single"/>
        </w:rPr>
      </w:pPr>
      <w:r w:rsidRPr="00103D46">
        <w:rPr>
          <w:u w:val="single"/>
        </w:rPr>
        <w:t>Search strategy</w:t>
      </w:r>
    </w:p>
    <w:p w14:paraId="02CB7DFA" w14:textId="77777777" w:rsidR="00F511FE" w:rsidRPr="009E2DB7" w:rsidRDefault="00F511FE">
      <w:pPr>
        <w:rPr>
          <w:b/>
          <w:bCs/>
        </w:rPr>
      </w:pPr>
      <w:r w:rsidRPr="009E2DB7">
        <w:rPr>
          <w:b/>
          <w:bCs/>
        </w:rPr>
        <w:t>EMBASE</w:t>
      </w:r>
    </w:p>
    <w:p w14:paraId="7C521452" w14:textId="77777777" w:rsidR="007C437E" w:rsidRDefault="007C437E" w:rsidP="007C437E">
      <w:pPr>
        <w:pStyle w:val="ListParagraph"/>
        <w:numPr>
          <w:ilvl w:val="0"/>
          <w:numId w:val="1"/>
        </w:numPr>
      </w:pPr>
      <w:r w:rsidRPr="00645B72">
        <w:t>'</w:t>
      </w:r>
      <w:r>
        <w:t>atrial fibrillation</w:t>
      </w:r>
      <w:r w:rsidRPr="00645B72">
        <w:t>'</w:t>
      </w:r>
      <w:r>
        <w:t xml:space="preserve">/exp OR </w:t>
      </w:r>
      <w:r w:rsidRPr="00645B72">
        <w:t>'</w:t>
      </w:r>
      <w:r>
        <w:t>atrial fibrillation</w:t>
      </w:r>
      <w:r w:rsidRPr="00645B72">
        <w:t>'</w:t>
      </w:r>
    </w:p>
    <w:p w14:paraId="73E294BB" w14:textId="77777777" w:rsidR="007C437E" w:rsidRDefault="007C437E" w:rsidP="007C437E">
      <w:pPr>
        <w:pStyle w:val="ListParagraph"/>
        <w:numPr>
          <w:ilvl w:val="0"/>
          <w:numId w:val="1"/>
        </w:numPr>
      </w:pPr>
      <w:r w:rsidRPr="00645B72">
        <w:t>'</w:t>
      </w:r>
      <w:r>
        <w:t>atrial tachyarrhythmia</w:t>
      </w:r>
      <w:r w:rsidRPr="00645B72">
        <w:t>'</w:t>
      </w:r>
      <w:r>
        <w:t xml:space="preserve">/exp OR </w:t>
      </w:r>
      <w:r w:rsidRPr="00645B72">
        <w:t>'</w:t>
      </w:r>
      <w:r>
        <w:t>atrial tachyarrhythmia</w:t>
      </w:r>
      <w:r w:rsidRPr="00645B72">
        <w:t>'</w:t>
      </w:r>
    </w:p>
    <w:p w14:paraId="5670CF61" w14:textId="77777777" w:rsidR="007C437E" w:rsidRDefault="007C437E" w:rsidP="007C437E">
      <w:pPr>
        <w:pStyle w:val="ListParagraph"/>
        <w:numPr>
          <w:ilvl w:val="0"/>
          <w:numId w:val="1"/>
        </w:numPr>
      </w:pPr>
      <w:r w:rsidRPr="00645B72">
        <w:t>'</w:t>
      </w:r>
      <w:r>
        <w:t>heart atrium arrhythmia</w:t>
      </w:r>
      <w:r w:rsidRPr="00645B72">
        <w:t>'/exp OR '</w:t>
      </w:r>
      <w:r>
        <w:t>heart atrium arrhythmia</w:t>
      </w:r>
      <w:r w:rsidRPr="00645B72">
        <w:t>'</w:t>
      </w:r>
    </w:p>
    <w:p w14:paraId="7E616571" w14:textId="512C54B1" w:rsidR="00E51798" w:rsidRDefault="00E51798" w:rsidP="005B5424">
      <w:pPr>
        <w:pStyle w:val="ListParagraph"/>
        <w:numPr>
          <w:ilvl w:val="0"/>
          <w:numId w:val="1"/>
        </w:numPr>
      </w:pPr>
      <w:r w:rsidRPr="00645B72">
        <w:t>'</w:t>
      </w:r>
      <w:r w:rsidR="00D251B7">
        <w:t>supraventricular tachycardia</w:t>
      </w:r>
      <w:r w:rsidRPr="00645B72">
        <w:t>'</w:t>
      </w:r>
      <w:r w:rsidR="003B715E" w:rsidRPr="00645B72">
        <w:t xml:space="preserve">/exp OR </w:t>
      </w:r>
      <w:r w:rsidR="00D251B7" w:rsidRPr="00645B72">
        <w:t>'</w:t>
      </w:r>
      <w:r w:rsidR="00D251B7">
        <w:t>supraventricular tachycardia</w:t>
      </w:r>
      <w:r w:rsidR="00D251B7" w:rsidRPr="00645B72">
        <w:t>'</w:t>
      </w:r>
    </w:p>
    <w:p w14:paraId="3B69535B" w14:textId="52A920E8" w:rsidR="00A2613A" w:rsidRDefault="00E51798" w:rsidP="005B5424">
      <w:pPr>
        <w:pStyle w:val="ListParagraph"/>
        <w:numPr>
          <w:ilvl w:val="0"/>
          <w:numId w:val="1"/>
        </w:numPr>
      </w:pPr>
      <w:r w:rsidRPr="00645B72">
        <w:t>'</w:t>
      </w:r>
      <w:r>
        <w:t>c</w:t>
      </w:r>
      <w:r w:rsidR="000406C4">
        <w:t>atheter ablation</w:t>
      </w:r>
      <w:r w:rsidRPr="00645B72">
        <w:t>'</w:t>
      </w:r>
      <w:r w:rsidR="00A2613A" w:rsidRPr="00645B72">
        <w:t xml:space="preserve">/exp OR </w:t>
      </w:r>
      <w:r w:rsidR="000406C4" w:rsidRPr="00645B72">
        <w:t>'</w:t>
      </w:r>
      <w:r w:rsidR="000406C4">
        <w:t>catheter ablation</w:t>
      </w:r>
      <w:r w:rsidR="000406C4" w:rsidRPr="00645B72">
        <w:t>'</w:t>
      </w:r>
    </w:p>
    <w:p w14:paraId="45096A43" w14:textId="19A79DBF" w:rsidR="00A2613A" w:rsidRDefault="009C0C69" w:rsidP="00A2613A">
      <w:pPr>
        <w:pStyle w:val="ListParagraph"/>
        <w:numPr>
          <w:ilvl w:val="0"/>
          <w:numId w:val="1"/>
        </w:numPr>
      </w:pPr>
      <w:r w:rsidRPr="00645B72">
        <w:t>'</w:t>
      </w:r>
      <w:r w:rsidR="000406C4">
        <w:t>pulmonary vein isolation</w:t>
      </w:r>
      <w:r w:rsidRPr="00645B72">
        <w:t>'</w:t>
      </w:r>
      <w:r w:rsidR="00A2613A" w:rsidRPr="00645B72">
        <w:t xml:space="preserve">/exp OR </w:t>
      </w:r>
      <w:r w:rsidR="000406C4" w:rsidRPr="00645B72">
        <w:t>'</w:t>
      </w:r>
      <w:r w:rsidR="000406C4">
        <w:t>pulmonary vein</w:t>
      </w:r>
      <w:r w:rsidR="000406C4" w:rsidRPr="000406C4">
        <w:t xml:space="preserve"> </w:t>
      </w:r>
      <w:r w:rsidR="000406C4">
        <w:t>isolation</w:t>
      </w:r>
      <w:r w:rsidR="000406C4" w:rsidRPr="00645B72">
        <w:t>'</w:t>
      </w:r>
    </w:p>
    <w:p w14:paraId="153E76F7" w14:textId="4B4F0CA1" w:rsidR="00A2613A" w:rsidRDefault="001D3ED5" w:rsidP="00A2613A">
      <w:pPr>
        <w:pStyle w:val="ListParagraph"/>
        <w:numPr>
          <w:ilvl w:val="0"/>
          <w:numId w:val="1"/>
        </w:numPr>
      </w:pPr>
      <w:r w:rsidRPr="00645B72">
        <w:t>'</w:t>
      </w:r>
      <w:r w:rsidR="00D95708">
        <w:t>rheumatoid arthritis</w:t>
      </w:r>
      <w:r w:rsidRPr="00645B72">
        <w:t>'</w:t>
      </w:r>
      <w:r w:rsidR="00A2613A" w:rsidRPr="00645B72">
        <w:t xml:space="preserve">/exp OR </w:t>
      </w:r>
      <w:r w:rsidR="00D95708" w:rsidRPr="00645B72">
        <w:t>'</w:t>
      </w:r>
      <w:r w:rsidR="00D95708">
        <w:t>rheumatoid arthritis</w:t>
      </w:r>
      <w:r w:rsidR="00D95708" w:rsidRPr="00645B72">
        <w:t>'</w:t>
      </w:r>
    </w:p>
    <w:p w14:paraId="779DA2BC" w14:textId="6C2A8A54" w:rsidR="00E96404" w:rsidRDefault="00E96404" w:rsidP="00BE74EA">
      <w:pPr>
        <w:pStyle w:val="ListParagraph"/>
        <w:numPr>
          <w:ilvl w:val="0"/>
          <w:numId w:val="1"/>
        </w:numPr>
      </w:pPr>
      <w:r w:rsidRPr="00645B72">
        <w:t>'</w:t>
      </w:r>
      <w:r w:rsidR="00D95708">
        <w:t>inflammatory arthropathy</w:t>
      </w:r>
      <w:r w:rsidRPr="00645B72">
        <w:t xml:space="preserve">'/exp OR </w:t>
      </w:r>
      <w:r w:rsidR="00D95708" w:rsidRPr="00645B72">
        <w:t>'</w:t>
      </w:r>
      <w:r w:rsidR="00D95708">
        <w:t>inflammatory arthropathy</w:t>
      </w:r>
      <w:r w:rsidR="00D95708" w:rsidRPr="00645B72">
        <w:t>'</w:t>
      </w:r>
    </w:p>
    <w:p w14:paraId="28876A2C" w14:textId="18BAB89F" w:rsidR="00BE74EA" w:rsidRDefault="00EE1411" w:rsidP="00BE74EA">
      <w:pPr>
        <w:pStyle w:val="ListParagraph"/>
        <w:numPr>
          <w:ilvl w:val="0"/>
          <w:numId w:val="1"/>
        </w:numPr>
      </w:pPr>
      <w:r w:rsidRPr="00645B72">
        <w:t>'</w:t>
      </w:r>
      <w:r w:rsidR="00D95708">
        <w:t>autoimmune disease</w:t>
      </w:r>
      <w:r w:rsidRPr="00645B72">
        <w:t>'</w:t>
      </w:r>
      <w:r w:rsidR="00BE74EA" w:rsidRPr="00645B72">
        <w:t xml:space="preserve">/exp OR </w:t>
      </w:r>
      <w:r w:rsidR="00D95708" w:rsidRPr="00645B72">
        <w:t>'</w:t>
      </w:r>
      <w:r w:rsidR="00D95708">
        <w:t>autoimmune disease</w:t>
      </w:r>
      <w:r w:rsidR="00D95708" w:rsidRPr="00645B72">
        <w:t>'</w:t>
      </w:r>
    </w:p>
    <w:p w14:paraId="6E39CB83" w14:textId="653D04DA" w:rsidR="0013085F" w:rsidRDefault="0013085F" w:rsidP="0013085F">
      <w:pPr>
        <w:pStyle w:val="ListParagraph"/>
        <w:numPr>
          <w:ilvl w:val="0"/>
          <w:numId w:val="1"/>
        </w:numPr>
      </w:pPr>
      <w:r w:rsidRPr="00645B72">
        <w:t>'</w:t>
      </w:r>
      <w:r w:rsidR="00EF7B96">
        <w:t>connective tissue disease</w:t>
      </w:r>
      <w:r w:rsidRPr="00645B72">
        <w:t xml:space="preserve">'/exp OR </w:t>
      </w:r>
      <w:r w:rsidR="00C66CFE" w:rsidRPr="00645B72">
        <w:t>'</w:t>
      </w:r>
      <w:r w:rsidR="00C66CFE">
        <w:t>connective tissue</w:t>
      </w:r>
      <w:r w:rsidR="00C66CFE" w:rsidRPr="00C66CFE">
        <w:t xml:space="preserve"> </w:t>
      </w:r>
      <w:r w:rsidR="00C66CFE">
        <w:t>disease</w:t>
      </w:r>
      <w:r w:rsidR="00C66CFE" w:rsidRPr="00645B72">
        <w:t>'</w:t>
      </w:r>
    </w:p>
    <w:p w14:paraId="75D8323B" w14:textId="32A2B38B" w:rsidR="00EF22A4" w:rsidRDefault="00105A44" w:rsidP="00105A44">
      <w:pPr>
        <w:pStyle w:val="ListParagraph"/>
        <w:numPr>
          <w:ilvl w:val="0"/>
          <w:numId w:val="1"/>
        </w:numPr>
      </w:pPr>
      <w:r>
        <w:t>#</w:t>
      </w:r>
      <w:r w:rsidR="00736FEB">
        <w:t>1</w:t>
      </w:r>
      <w:r w:rsidRPr="0053460A">
        <w:t xml:space="preserve"> OR #</w:t>
      </w:r>
      <w:r w:rsidR="00736FEB">
        <w:t>2</w:t>
      </w:r>
      <w:r>
        <w:t xml:space="preserve"> OR #</w:t>
      </w:r>
      <w:r w:rsidR="00736FEB">
        <w:t>3</w:t>
      </w:r>
      <w:r>
        <w:t xml:space="preserve"> OR #</w:t>
      </w:r>
      <w:r w:rsidR="00736FEB">
        <w:t>4</w:t>
      </w:r>
      <w:r w:rsidR="00736FEB" w:rsidRPr="00736FEB">
        <w:t xml:space="preserve"> </w:t>
      </w:r>
    </w:p>
    <w:p w14:paraId="5FE7D142" w14:textId="77777777" w:rsidR="00C66CFE" w:rsidRDefault="00C66CFE" w:rsidP="00105A44">
      <w:pPr>
        <w:pStyle w:val="ListParagraph"/>
        <w:numPr>
          <w:ilvl w:val="0"/>
          <w:numId w:val="1"/>
        </w:numPr>
      </w:pPr>
      <w:r>
        <w:t>#5</w:t>
      </w:r>
      <w:r w:rsidRPr="0053460A">
        <w:t xml:space="preserve"> OR #</w:t>
      </w:r>
      <w:r>
        <w:t xml:space="preserve">6 </w:t>
      </w:r>
    </w:p>
    <w:p w14:paraId="363CF006" w14:textId="5FE1EE84" w:rsidR="00105A44" w:rsidRDefault="00C66CFE" w:rsidP="00105A44">
      <w:pPr>
        <w:pStyle w:val="ListParagraph"/>
        <w:numPr>
          <w:ilvl w:val="0"/>
          <w:numId w:val="1"/>
        </w:numPr>
      </w:pPr>
      <w:r>
        <w:t>#7</w:t>
      </w:r>
      <w:r>
        <w:t xml:space="preserve"> OR </w:t>
      </w:r>
      <w:r w:rsidR="00736FEB">
        <w:t>#8</w:t>
      </w:r>
      <w:r w:rsidR="00736FEB" w:rsidRPr="0053460A">
        <w:t xml:space="preserve"> OR #</w:t>
      </w:r>
      <w:r w:rsidR="00736FEB">
        <w:t>9</w:t>
      </w:r>
      <w:r w:rsidR="00736FEB" w:rsidRPr="00736FEB">
        <w:t xml:space="preserve"> </w:t>
      </w:r>
      <w:r w:rsidR="00736FEB" w:rsidRPr="0053460A">
        <w:t>OR</w:t>
      </w:r>
      <w:r w:rsidR="00736FEB">
        <w:t xml:space="preserve"> #10</w:t>
      </w:r>
      <w:r w:rsidR="00736FEB" w:rsidRPr="0053460A">
        <w:t xml:space="preserve"> </w:t>
      </w:r>
    </w:p>
    <w:p w14:paraId="5AD0E561" w14:textId="43E77451" w:rsidR="00766CDB" w:rsidRDefault="00766CDB" w:rsidP="0053460A">
      <w:pPr>
        <w:pStyle w:val="ListParagraph"/>
        <w:numPr>
          <w:ilvl w:val="0"/>
          <w:numId w:val="1"/>
        </w:numPr>
      </w:pPr>
      <w:r>
        <w:t>#</w:t>
      </w:r>
      <w:r w:rsidR="00EF22A4">
        <w:t>1</w:t>
      </w:r>
      <w:r w:rsidR="00C66CFE">
        <w:t>1</w:t>
      </w:r>
      <w:r>
        <w:t xml:space="preserve"> AND #</w:t>
      </w:r>
      <w:r w:rsidR="0013085F">
        <w:t>1</w:t>
      </w:r>
      <w:r w:rsidR="00C66CFE">
        <w:t>2 AND #13</w:t>
      </w:r>
      <w:r w:rsidR="00736FEB">
        <w:t xml:space="preserve"> </w:t>
      </w:r>
    </w:p>
    <w:p w14:paraId="1FC0A3C8" w14:textId="77777777" w:rsidR="009D235B" w:rsidRDefault="009D235B" w:rsidP="009E2DB7">
      <w:pPr>
        <w:rPr>
          <w:rFonts w:cstheme="minorHAnsi"/>
          <w:szCs w:val="22"/>
        </w:rPr>
      </w:pPr>
    </w:p>
    <w:p w14:paraId="66C0F553" w14:textId="77777777" w:rsidR="00103D46" w:rsidRPr="00645B72" w:rsidRDefault="00103D46" w:rsidP="009E2DB7">
      <w:pPr>
        <w:rPr>
          <w:rFonts w:cstheme="minorHAnsi"/>
          <w:b/>
          <w:bCs/>
          <w:szCs w:val="22"/>
        </w:rPr>
      </w:pPr>
      <w:r w:rsidRPr="00645B72">
        <w:rPr>
          <w:rFonts w:cstheme="minorHAnsi"/>
          <w:b/>
          <w:bCs/>
          <w:szCs w:val="22"/>
        </w:rPr>
        <w:t>Medline</w:t>
      </w:r>
    </w:p>
    <w:p w14:paraId="14DEEF88" w14:textId="2866F8C6" w:rsidR="005722EB" w:rsidRDefault="005722EB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Atrial Fibrillation/ or A</w:t>
      </w:r>
      <w:r w:rsidR="00E52215">
        <w:rPr>
          <w:rFonts w:cstheme="minorHAnsi"/>
          <w:szCs w:val="22"/>
        </w:rPr>
        <w:t xml:space="preserve">trial </w:t>
      </w:r>
      <w:r>
        <w:rPr>
          <w:rFonts w:cstheme="minorHAnsi"/>
          <w:szCs w:val="22"/>
        </w:rPr>
        <w:t>F</w:t>
      </w:r>
      <w:r w:rsidR="00E52215">
        <w:rPr>
          <w:rFonts w:cstheme="minorHAnsi"/>
          <w:szCs w:val="22"/>
        </w:rPr>
        <w:t>ibrillation</w:t>
      </w:r>
      <w:r>
        <w:rPr>
          <w:rFonts w:cstheme="minorHAnsi"/>
          <w:szCs w:val="22"/>
        </w:rPr>
        <w:t>.mp.</w:t>
      </w:r>
    </w:p>
    <w:p w14:paraId="4797EDBA" w14:textId="77777777" w:rsidR="005722EB" w:rsidRDefault="005722EB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Atrial arrhythmia.mp.</w:t>
      </w:r>
    </w:p>
    <w:p w14:paraId="2A87D0B0" w14:textId="5377D8D9" w:rsidR="005722EB" w:rsidRPr="00FD3761" w:rsidRDefault="005722EB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Atrial tachyarrhythmia.mp.</w:t>
      </w:r>
    </w:p>
    <w:p w14:paraId="72FE9D3D" w14:textId="3B0475F0" w:rsidR="005722EB" w:rsidRDefault="005722EB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Atrial </w:t>
      </w:r>
      <w:r>
        <w:rPr>
          <w:rFonts w:cstheme="minorHAnsi"/>
          <w:szCs w:val="22"/>
        </w:rPr>
        <w:t>Flutter</w:t>
      </w:r>
      <w:r>
        <w:rPr>
          <w:rFonts w:cstheme="minorHAnsi"/>
          <w:szCs w:val="22"/>
        </w:rPr>
        <w:t>/ or A</w:t>
      </w:r>
      <w:r>
        <w:rPr>
          <w:rFonts w:cstheme="minorHAnsi"/>
          <w:szCs w:val="22"/>
        </w:rPr>
        <w:t>trial Flutter</w:t>
      </w:r>
      <w:r>
        <w:rPr>
          <w:rFonts w:cstheme="minorHAnsi"/>
          <w:szCs w:val="22"/>
        </w:rPr>
        <w:t>.mp.</w:t>
      </w:r>
    </w:p>
    <w:p w14:paraId="661D0881" w14:textId="1ED1CEC9" w:rsidR="002C2B27" w:rsidRDefault="002C2B27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Tachycardia, Ectopic Atrial/ or </w:t>
      </w:r>
      <w:r>
        <w:rPr>
          <w:rFonts w:cstheme="minorHAnsi"/>
          <w:szCs w:val="22"/>
        </w:rPr>
        <w:t>Tachycardia, Ectopic Atrial</w:t>
      </w:r>
      <w:r>
        <w:rPr>
          <w:rFonts w:cstheme="minorHAnsi"/>
          <w:szCs w:val="22"/>
        </w:rPr>
        <w:t>.mp.</w:t>
      </w:r>
    </w:p>
    <w:p w14:paraId="236ACB1B" w14:textId="169E207D" w:rsidR="002C2B27" w:rsidRDefault="002C2B27" w:rsidP="005722E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</w:t>
      </w:r>
      <w:r>
        <w:rPr>
          <w:rFonts w:cstheme="minorHAnsi"/>
          <w:szCs w:val="22"/>
        </w:rPr>
        <w:t xml:space="preserve">Tachycardia, </w:t>
      </w:r>
      <w:r>
        <w:rPr>
          <w:rFonts w:cstheme="minorHAnsi"/>
          <w:szCs w:val="22"/>
        </w:rPr>
        <w:t xml:space="preserve">Supraventricular/ or </w:t>
      </w:r>
      <w:r>
        <w:rPr>
          <w:rFonts w:cstheme="minorHAnsi"/>
          <w:szCs w:val="22"/>
        </w:rPr>
        <w:t>Tachycardia, Supraventricular</w:t>
      </w:r>
      <w:r>
        <w:rPr>
          <w:rFonts w:cstheme="minorHAnsi"/>
          <w:szCs w:val="22"/>
        </w:rPr>
        <w:t>.mp.</w:t>
      </w:r>
    </w:p>
    <w:p w14:paraId="3DB026CD" w14:textId="0B2C46E0" w:rsidR="005E65B5" w:rsidRDefault="003A5E42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 xml:space="preserve">exp </w:t>
      </w:r>
      <w:r w:rsidR="003736AF">
        <w:rPr>
          <w:rFonts w:cstheme="minorHAnsi"/>
          <w:color w:val="2D2D2D"/>
          <w:szCs w:val="22"/>
          <w:shd w:val="clear" w:color="auto" w:fill="FFFFFF"/>
        </w:rPr>
        <w:t>C</w:t>
      </w:r>
      <w:r>
        <w:rPr>
          <w:rFonts w:cstheme="minorHAnsi"/>
          <w:color w:val="2D2D2D"/>
          <w:szCs w:val="22"/>
          <w:shd w:val="clear" w:color="auto" w:fill="FFFFFF"/>
        </w:rPr>
        <w:t xml:space="preserve">atheter </w:t>
      </w:r>
      <w:r w:rsidR="003736AF">
        <w:rPr>
          <w:rFonts w:cstheme="minorHAnsi"/>
          <w:color w:val="2D2D2D"/>
          <w:szCs w:val="22"/>
          <w:shd w:val="clear" w:color="auto" w:fill="FFFFFF"/>
        </w:rPr>
        <w:t>A</w:t>
      </w:r>
      <w:r>
        <w:rPr>
          <w:rFonts w:cstheme="minorHAnsi"/>
          <w:color w:val="2D2D2D"/>
          <w:szCs w:val="22"/>
          <w:shd w:val="clear" w:color="auto" w:fill="FFFFFF"/>
        </w:rPr>
        <w:t xml:space="preserve">blation/ or </w:t>
      </w:r>
      <w:r>
        <w:rPr>
          <w:rFonts w:cstheme="minorHAnsi"/>
          <w:color w:val="2D2D2D"/>
          <w:szCs w:val="22"/>
          <w:shd w:val="clear" w:color="auto" w:fill="FFFFFF"/>
        </w:rPr>
        <w:t>catheter ablation</w:t>
      </w:r>
      <w:r>
        <w:rPr>
          <w:rFonts w:cstheme="minorHAnsi"/>
          <w:szCs w:val="22"/>
        </w:rPr>
        <w:t>.mp.</w:t>
      </w:r>
    </w:p>
    <w:p w14:paraId="0F1152B8" w14:textId="2D3D22F9" w:rsidR="00A815F1" w:rsidRDefault="00A815F1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PVI</w:t>
      </w:r>
      <w:r w:rsidRPr="00A815F1">
        <w:rPr>
          <w:rFonts w:cstheme="minorHAnsi"/>
          <w:szCs w:val="22"/>
        </w:rPr>
        <w:t>.</w:t>
      </w:r>
      <w:r>
        <w:rPr>
          <w:rFonts w:cstheme="minorHAnsi"/>
          <w:szCs w:val="22"/>
        </w:rPr>
        <w:t>mp.</w:t>
      </w:r>
    </w:p>
    <w:p w14:paraId="70F54851" w14:textId="6F0241F9" w:rsidR="00A815F1" w:rsidRPr="005E65B5" w:rsidRDefault="00A815F1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Pulmonary vein isolation</w:t>
      </w:r>
      <w:r w:rsidRPr="00A815F1">
        <w:rPr>
          <w:rFonts w:cstheme="minorHAnsi"/>
          <w:szCs w:val="22"/>
        </w:rPr>
        <w:t>.</w:t>
      </w:r>
      <w:r>
        <w:rPr>
          <w:rFonts w:cstheme="minorHAnsi"/>
          <w:szCs w:val="22"/>
        </w:rPr>
        <w:t>mp.</w:t>
      </w:r>
    </w:p>
    <w:p w14:paraId="7D2F1180" w14:textId="0A3B7A43" w:rsidR="005E65B5" w:rsidRDefault="00E3532E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rheumatoid</w:t>
      </w:r>
      <w:r w:rsidR="000706AF">
        <w:rPr>
          <w:rFonts w:cstheme="minorHAnsi"/>
          <w:color w:val="2D2D2D"/>
          <w:szCs w:val="22"/>
          <w:shd w:val="clear" w:color="auto" w:fill="FFFFFF"/>
        </w:rPr>
        <w:t xml:space="preserve"> ar</w:t>
      </w:r>
      <w:r>
        <w:rPr>
          <w:rFonts w:cstheme="minorHAnsi"/>
          <w:color w:val="2D2D2D"/>
          <w:szCs w:val="22"/>
          <w:shd w:val="clear" w:color="auto" w:fill="FFFFFF"/>
        </w:rPr>
        <w:t>t</w:t>
      </w:r>
      <w:r w:rsidR="000706AF">
        <w:rPr>
          <w:rFonts w:cstheme="minorHAnsi"/>
          <w:color w:val="2D2D2D"/>
          <w:szCs w:val="22"/>
          <w:shd w:val="clear" w:color="auto" w:fill="FFFFFF"/>
        </w:rPr>
        <w:t>h</w:t>
      </w:r>
      <w:r>
        <w:rPr>
          <w:rFonts w:cstheme="minorHAnsi"/>
          <w:color w:val="2D2D2D"/>
          <w:szCs w:val="22"/>
          <w:shd w:val="clear" w:color="auto" w:fill="FFFFFF"/>
        </w:rPr>
        <w:t>r</w:t>
      </w:r>
      <w:r w:rsidR="000706AF">
        <w:rPr>
          <w:rFonts w:cstheme="minorHAnsi"/>
          <w:color w:val="2D2D2D"/>
          <w:szCs w:val="22"/>
          <w:shd w:val="clear" w:color="auto" w:fill="FFFFFF"/>
        </w:rPr>
        <w:t>i</w:t>
      </w:r>
      <w:r>
        <w:rPr>
          <w:rFonts w:cstheme="minorHAnsi"/>
          <w:color w:val="2D2D2D"/>
          <w:szCs w:val="22"/>
          <w:shd w:val="clear" w:color="auto" w:fill="FFFFFF"/>
        </w:rPr>
        <w:t>tis</w:t>
      </w:r>
      <w:r w:rsidR="005E65B5">
        <w:rPr>
          <w:rFonts w:cstheme="minorHAnsi"/>
          <w:color w:val="2D2D2D"/>
          <w:szCs w:val="22"/>
          <w:shd w:val="clear" w:color="auto" w:fill="FFFFFF"/>
        </w:rPr>
        <w:t>.mp.</w:t>
      </w:r>
      <w:r w:rsidR="00087420">
        <w:rPr>
          <w:rFonts w:cstheme="minorHAnsi"/>
          <w:szCs w:val="22"/>
        </w:rPr>
        <w:t xml:space="preserve"> or exp Arthritis, Rheumatoid/</w:t>
      </w:r>
    </w:p>
    <w:p w14:paraId="49E87A9B" w14:textId="7E5089B2" w:rsidR="00087420" w:rsidRDefault="00087420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autoimmune disease.mp. or exp Autoimmune Diseases/</w:t>
      </w:r>
    </w:p>
    <w:p w14:paraId="352CC739" w14:textId="3EBE6892" w:rsidR="00087420" w:rsidRPr="005E65B5" w:rsidRDefault="00226351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inflammatory arthropathy.mp.</w:t>
      </w:r>
    </w:p>
    <w:p w14:paraId="0FD2E1C6" w14:textId="31D5B513" w:rsidR="00C16849" w:rsidRPr="00971AC7" w:rsidRDefault="009A777F" w:rsidP="00971AC7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connective tissue disease.mp. or exp Connective Tissue Diseases/</w:t>
      </w:r>
    </w:p>
    <w:p w14:paraId="47A9FCE3" w14:textId="617556A8" w:rsidR="00F4629B" w:rsidRDefault="00F4629B" w:rsidP="00F4629B">
      <w:pPr>
        <w:pStyle w:val="ListParagraph"/>
        <w:numPr>
          <w:ilvl w:val="0"/>
          <w:numId w:val="2"/>
        </w:numPr>
      </w:pPr>
      <w:r>
        <w:t>or/</w:t>
      </w:r>
      <w:r w:rsidR="00A118DA">
        <w:t>1</w:t>
      </w:r>
      <w:r w:rsidR="009A2537">
        <w:t>-</w:t>
      </w:r>
      <w:r w:rsidR="00AD59B6">
        <w:t>6</w:t>
      </w:r>
    </w:p>
    <w:p w14:paraId="4F1A74F4" w14:textId="2DA2A410" w:rsidR="00A118DA" w:rsidRDefault="00A118DA" w:rsidP="00F4629B">
      <w:pPr>
        <w:pStyle w:val="ListParagraph"/>
        <w:numPr>
          <w:ilvl w:val="0"/>
          <w:numId w:val="2"/>
        </w:numPr>
      </w:pPr>
      <w:r>
        <w:t>or/7-</w:t>
      </w:r>
      <w:r w:rsidR="00D84DE1">
        <w:t>9</w:t>
      </w:r>
    </w:p>
    <w:p w14:paraId="7629C6D6" w14:textId="72BE9200" w:rsidR="00D84DE1" w:rsidRDefault="00D84DE1" w:rsidP="00F4629B">
      <w:pPr>
        <w:pStyle w:val="ListParagraph"/>
        <w:numPr>
          <w:ilvl w:val="0"/>
          <w:numId w:val="2"/>
        </w:numPr>
      </w:pPr>
      <w:r>
        <w:t>or/10-13</w:t>
      </w:r>
    </w:p>
    <w:p w14:paraId="5F5761E9" w14:textId="32515137" w:rsidR="00F4629B" w:rsidRDefault="00D84DE1" w:rsidP="00F4629B">
      <w:pPr>
        <w:pStyle w:val="ListParagraph"/>
        <w:numPr>
          <w:ilvl w:val="0"/>
          <w:numId w:val="2"/>
        </w:numPr>
      </w:pPr>
      <w:r>
        <w:t xml:space="preserve">14 and </w:t>
      </w:r>
      <w:r w:rsidR="00A118DA">
        <w:t>1</w:t>
      </w:r>
      <w:r w:rsidR="007473C1">
        <w:t>5</w:t>
      </w:r>
      <w:r w:rsidR="00A118DA">
        <w:t xml:space="preserve"> and </w:t>
      </w:r>
      <w:r w:rsidR="007473C1">
        <w:t>16</w:t>
      </w:r>
    </w:p>
    <w:p w14:paraId="3654127E" w14:textId="77777777" w:rsidR="009E2DB7" w:rsidRPr="009E2DB7" w:rsidRDefault="009E2DB7" w:rsidP="00147248">
      <w:pPr>
        <w:pStyle w:val="ListParagraph"/>
        <w:rPr>
          <w:rFonts w:cstheme="minorHAnsi"/>
          <w:szCs w:val="22"/>
        </w:rPr>
      </w:pPr>
    </w:p>
    <w:sectPr w:rsidR="009E2DB7" w:rsidRPr="009E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80C1F"/>
    <w:multiLevelType w:val="multilevel"/>
    <w:tmpl w:val="C0D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7F253C"/>
    <w:multiLevelType w:val="hybridMultilevel"/>
    <w:tmpl w:val="76B0B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643340">
    <w:abstractNumId w:val="1"/>
  </w:num>
  <w:num w:numId="2" w16cid:durableId="1145049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ytLA0MTQ0s7A0NjdX0lEKTi0uzszPAykwqgUAWfKuxCwAAAA="/>
  </w:docVars>
  <w:rsids>
    <w:rsidRoot w:val="00F511FE"/>
    <w:rsid w:val="00003C5F"/>
    <w:rsid w:val="00025CC2"/>
    <w:rsid w:val="000406C4"/>
    <w:rsid w:val="000706AF"/>
    <w:rsid w:val="00082503"/>
    <w:rsid w:val="00087420"/>
    <w:rsid w:val="00091851"/>
    <w:rsid w:val="000E05A1"/>
    <w:rsid w:val="00103D46"/>
    <w:rsid w:val="00105A44"/>
    <w:rsid w:val="0013085F"/>
    <w:rsid w:val="00133405"/>
    <w:rsid w:val="00147248"/>
    <w:rsid w:val="001B379A"/>
    <w:rsid w:val="001C6E34"/>
    <w:rsid w:val="001D3ED5"/>
    <w:rsid w:val="00226351"/>
    <w:rsid w:val="00250626"/>
    <w:rsid w:val="002B08A3"/>
    <w:rsid w:val="002C2B27"/>
    <w:rsid w:val="002D7E1A"/>
    <w:rsid w:val="003736AF"/>
    <w:rsid w:val="00386AE7"/>
    <w:rsid w:val="003970E8"/>
    <w:rsid w:val="003A5E42"/>
    <w:rsid w:val="003B715E"/>
    <w:rsid w:val="004944E4"/>
    <w:rsid w:val="00497EAD"/>
    <w:rsid w:val="004D5DED"/>
    <w:rsid w:val="004E4F56"/>
    <w:rsid w:val="005159B0"/>
    <w:rsid w:val="0053460A"/>
    <w:rsid w:val="005700C3"/>
    <w:rsid w:val="005722EB"/>
    <w:rsid w:val="005E65B5"/>
    <w:rsid w:val="0061096F"/>
    <w:rsid w:val="00640997"/>
    <w:rsid w:val="00645B72"/>
    <w:rsid w:val="00682860"/>
    <w:rsid w:val="006D1F33"/>
    <w:rsid w:val="00716AF5"/>
    <w:rsid w:val="00735599"/>
    <w:rsid w:val="00736FEB"/>
    <w:rsid w:val="007473C1"/>
    <w:rsid w:val="0075213C"/>
    <w:rsid w:val="00766CDB"/>
    <w:rsid w:val="007A025A"/>
    <w:rsid w:val="007B747F"/>
    <w:rsid w:val="007C437E"/>
    <w:rsid w:val="007F59A6"/>
    <w:rsid w:val="00810C72"/>
    <w:rsid w:val="00873965"/>
    <w:rsid w:val="00971AC7"/>
    <w:rsid w:val="00973509"/>
    <w:rsid w:val="00995B66"/>
    <w:rsid w:val="009A2537"/>
    <w:rsid w:val="009A777F"/>
    <w:rsid w:val="009B4F26"/>
    <w:rsid w:val="009B5384"/>
    <w:rsid w:val="009C0C69"/>
    <w:rsid w:val="009D235B"/>
    <w:rsid w:val="009D4FBC"/>
    <w:rsid w:val="009E2DB7"/>
    <w:rsid w:val="009F4AC6"/>
    <w:rsid w:val="00A118DA"/>
    <w:rsid w:val="00A21CCA"/>
    <w:rsid w:val="00A2613A"/>
    <w:rsid w:val="00A658A1"/>
    <w:rsid w:val="00A815F1"/>
    <w:rsid w:val="00AD59B6"/>
    <w:rsid w:val="00B16AE2"/>
    <w:rsid w:val="00B35013"/>
    <w:rsid w:val="00B64EDB"/>
    <w:rsid w:val="00BB65AD"/>
    <w:rsid w:val="00BE3112"/>
    <w:rsid w:val="00BE74EA"/>
    <w:rsid w:val="00C16849"/>
    <w:rsid w:val="00C66CFE"/>
    <w:rsid w:val="00CA37E6"/>
    <w:rsid w:val="00CB4E14"/>
    <w:rsid w:val="00D251B7"/>
    <w:rsid w:val="00D84DE1"/>
    <w:rsid w:val="00D95708"/>
    <w:rsid w:val="00DC44B5"/>
    <w:rsid w:val="00E131F7"/>
    <w:rsid w:val="00E3532E"/>
    <w:rsid w:val="00E51798"/>
    <w:rsid w:val="00E52215"/>
    <w:rsid w:val="00E96404"/>
    <w:rsid w:val="00EA3F2E"/>
    <w:rsid w:val="00EA4DDA"/>
    <w:rsid w:val="00EE1411"/>
    <w:rsid w:val="00EF22A4"/>
    <w:rsid w:val="00EF7B96"/>
    <w:rsid w:val="00F4629B"/>
    <w:rsid w:val="00F511FE"/>
    <w:rsid w:val="00FA3CA3"/>
    <w:rsid w:val="00FD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286A"/>
  <w15:docId w15:val="{1253E765-8ED7-4D44-8763-11B5A913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1FE"/>
    <w:pPr>
      <w:ind w:left="720"/>
      <w:contextualSpacing/>
    </w:pPr>
  </w:style>
  <w:style w:type="character" w:customStyle="1" w:styleId="term">
    <w:name w:val="term"/>
    <w:basedOn w:val="DefaultParagraphFont"/>
    <w:rsid w:val="0053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gprueth Rujirachun</cp:lastModifiedBy>
  <cp:revision>83</cp:revision>
  <cp:lastPrinted>2020-10-04T15:29:00Z</cp:lastPrinted>
  <dcterms:created xsi:type="dcterms:W3CDTF">2019-02-03T12:52:00Z</dcterms:created>
  <dcterms:modified xsi:type="dcterms:W3CDTF">2024-02-03T15:06:00Z</dcterms:modified>
</cp:coreProperties>
</file>